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983" w:rsidRPr="006F210A" w:rsidRDefault="005A1983" w:rsidP="005A198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T</w:t>
      </w:r>
      <w:r w:rsidRPr="00703736">
        <w:rPr>
          <w:rFonts w:ascii="Arial" w:hAnsi="Arial" w:cs="Arial"/>
          <w:b/>
          <w:color w:val="000000" w:themeColor="text1"/>
          <w:sz w:val="22"/>
        </w:rPr>
        <w:t>able S</w:t>
      </w:r>
      <w:r>
        <w:rPr>
          <w:rFonts w:ascii="Arial" w:hAnsi="Arial" w:cs="Arial" w:hint="eastAsia"/>
          <w:b/>
          <w:color w:val="000000" w:themeColor="text1"/>
          <w:sz w:val="22"/>
        </w:rPr>
        <w:t>1.</w:t>
      </w:r>
      <w:r w:rsidRPr="006F210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G</w:t>
      </w:r>
      <w:r w:rsidRPr="006F210A">
        <w:rPr>
          <w:rFonts w:ascii="Arial" w:hAnsi="Arial" w:cs="Arial"/>
          <w:sz w:val="22"/>
        </w:rPr>
        <w:t>eographical sources and physicochemical properties of soil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5A1983" w:rsidRPr="00260048" w:rsidTr="00564C53">
        <w:trPr>
          <w:trHeight w:val="475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ampling Sit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Yiwu</w:t>
            </w:r>
            <w:proofErr w:type="spellEnd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County, Xinjiang Provinc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Hami</w:t>
            </w:r>
            <w:proofErr w:type="spellEnd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City, Xinjiang Provinc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hihezi</w:t>
            </w:r>
            <w:proofErr w:type="spellEnd"/>
            <w:r w:rsidRPr="00260048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City, Xinjiang Province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nt Spec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lycyrrhiza</w:t>
            </w:r>
            <w:proofErr w:type="spellEnd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uralensis</w:t>
            </w:r>
            <w:proofErr w:type="spellEnd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lycyrrhiza</w:t>
            </w:r>
            <w:proofErr w:type="spellEnd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inflata</w:t>
            </w:r>
            <w:proofErr w:type="spellEnd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lycyrrhiza</w:t>
            </w:r>
            <w:proofErr w:type="spellEnd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0048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labra</w:t>
            </w:r>
            <w:proofErr w:type="spellEnd"/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0.2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titude and longitu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°33′58″N, 94°81′86″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°84′48″N, 93°54′80″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°45′18″N, 86°06′39″E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ual average temperature (°C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ual average precipitation (m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nitrogen (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phosphorus (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5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potassium(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7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771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31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il water content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8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ganic matter  (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7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95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salt  (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94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itrate nitrogen (mg/kg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52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monium nitrogen (m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26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ailable phosphorus (mg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92</w:t>
            </w:r>
          </w:p>
        </w:tc>
      </w:tr>
      <w:tr w:rsidR="005A1983" w:rsidRPr="00260048" w:rsidTr="00564C53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ailable potassium (mg/kg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20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.03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983" w:rsidRPr="00260048" w:rsidRDefault="005A1983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600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.093</w:t>
            </w:r>
          </w:p>
        </w:tc>
      </w:tr>
    </w:tbl>
    <w:p w:rsidR="005A1983" w:rsidRDefault="005A1983" w:rsidP="005A1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2CA2" w:rsidRDefault="00742CA2">
      <w:bookmarkStart w:id="0" w:name="_GoBack"/>
      <w:bookmarkEnd w:id="0"/>
    </w:p>
    <w:sectPr w:rsidR="00742CA2" w:rsidSect="005A1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263" w:rsidRDefault="00512263" w:rsidP="005A1983">
      <w:r>
        <w:separator/>
      </w:r>
    </w:p>
  </w:endnote>
  <w:endnote w:type="continuationSeparator" w:id="0">
    <w:p w:rsidR="00512263" w:rsidRDefault="00512263" w:rsidP="005A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263" w:rsidRDefault="00512263" w:rsidP="005A1983">
      <w:r>
        <w:separator/>
      </w:r>
    </w:p>
  </w:footnote>
  <w:footnote w:type="continuationSeparator" w:id="0">
    <w:p w:rsidR="00512263" w:rsidRDefault="00512263" w:rsidP="005A1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661"/>
    <w:rsid w:val="00512263"/>
    <w:rsid w:val="005A1983"/>
    <w:rsid w:val="00742CA2"/>
    <w:rsid w:val="0096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9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9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9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9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>Company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1-04T08:25:00Z</dcterms:created>
  <dcterms:modified xsi:type="dcterms:W3CDTF">2020-11-04T08:25:00Z</dcterms:modified>
</cp:coreProperties>
</file>